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535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417"/>
        <w:gridCol w:w="4893"/>
        <w:gridCol w:w="1080"/>
        <w:gridCol w:w="900"/>
        <w:gridCol w:w="535"/>
        <w:gridCol w:w="541"/>
        <w:gridCol w:w="542"/>
        <w:gridCol w:w="542"/>
        <w:gridCol w:w="543"/>
        <w:gridCol w:w="542"/>
      </w:tblGrid>
      <w:tr w:rsidR="003C1814" w:rsidRPr="00E52B18" w14:paraId="11FEAEE8" w14:textId="77777777" w:rsidTr="003C1814">
        <w:trPr>
          <w:cantSplit/>
          <w:trHeight w:val="359"/>
        </w:trPr>
        <w:tc>
          <w:tcPr>
            <w:tcW w:w="1053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61273" w14:textId="4AE3198A" w:rsidR="003C1814" w:rsidRPr="008C0A0D" w:rsidRDefault="003C1814" w:rsidP="003C181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0A0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</w:t>
            </w:r>
            <w:r w:rsidR="00432D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upplementary Table </w:t>
            </w:r>
            <w:r w:rsidR="00F4676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</w:t>
            </w:r>
            <w:r w:rsidR="00432D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</w:t>
            </w:r>
            <w:r w:rsidRPr="008C0A0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. Initial diagnoses of patients, treatment statuses of their Foundation Medicine samples, and type</w:t>
            </w:r>
            <w:r w:rsidR="00BA4D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</w:t>
            </w:r>
            <w:r w:rsidRPr="008C0A0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of Foundation Medicine assay</w:t>
            </w:r>
            <w:r w:rsidR="00BA4D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</w:t>
            </w:r>
            <w:bookmarkStart w:id="0" w:name="_GoBack"/>
            <w:bookmarkEnd w:id="0"/>
            <w:r w:rsidRPr="008C0A0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utilized to analyze each sample</w:t>
            </w:r>
          </w:p>
        </w:tc>
      </w:tr>
      <w:tr w:rsidR="00D510D5" w:rsidRPr="00E52B18" w14:paraId="2223F0A7" w14:textId="77777777" w:rsidTr="00EB2D7D">
        <w:trPr>
          <w:cantSplit/>
          <w:trHeight w:val="1331"/>
        </w:trPr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8A7AF" w14:textId="77777777" w:rsidR="00DE18D1" w:rsidRPr="00E52B18" w:rsidRDefault="00DE18D1" w:rsidP="00E52B1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5E79F" w14:textId="77777777" w:rsidR="00DE18D1" w:rsidRPr="00EB2D7D" w:rsidRDefault="00DE18D1" w:rsidP="00E52B1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B2D7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itial diagnosi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4E3B320" w14:textId="77777777" w:rsidR="00DE18D1" w:rsidRPr="00EB2D7D" w:rsidRDefault="00DE18D1" w:rsidP="00173E24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B2D7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atient total</w:t>
            </w:r>
          </w:p>
          <w:p w14:paraId="1E5BAFEA" w14:textId="77777777" w:rsidR="00DE18D1" w:rsidRPr="00EB2D7D" w:rsidRDefault="00DE18D1" w:rsidP="00173E24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B2D7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 (% of 56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E785CF4" w14:textId="77777777" w:rsidR="00DE18D1" w:rsidRPr="00EB2D7D" w:rsidRDefault="00DE18D1" w:rsidP="00173E24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B2D7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reatment status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A92D848" w14:textId="77777777" w:rsidR="00DE18D1" w:rsidRPr="00EB2D7D" w:rsidRDefault="00121403" w:rsidP="00173E24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B2D7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Sample </w:t>
            </w:r>
            <w:r w:rsidR="00DE18D1" w:rsidRPr="00EB2D7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E7FFB40" w14:textId="1687605D" w:rsidR="00DE18D1" w:rsidRPr="00EB2D7D" w:rsidRDefault="00DE18D1" w:rsidP="00173E24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B2D7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oundationOne vI</w:t>
            </w:r>
            <w:r w:rsidR="0044155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***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ED6AFD2" w14:textId="471A32D2" w:rsidR="00DE18D1" w:rsidRPr="00EB2D7D" w:rsidRDefault="00DE18D1" w:rsidP="00173E24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B2D7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oundationOne vII</w:t>
            </w:r>
            <w:r w:rsidR="0044155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***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D2408DF" w14:textId="374D8760" w:rsidR="00DE18D1" w:rsidRPr="00EB2D7D" w:rsidRDefault="00DE18D1" w:rsidP="00173E24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B2D7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FoundationOne </w:t>
            </w:r>
            <w:r w:rsidR="00EB2D7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 w:rsidRPr="00EB2D7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dx</w:t>
            </w:r>
            <w:r w:rsidR="0044155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***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A7516F9" w14:textId="7EF96778" w:rsidR="00DE18D1" w:rsidRPr="00EB2D7D" w:rsidRDefault="00DE18D1" w:rsidP="00173E24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B2D7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oundationOneHeme</w:t>
            </w:r>
            <w:r w:rsidR="0044155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***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8FF1EA1" w14:textId="77777777" w:rsidR="00EB2D7D" w:rsidRDefault="00EB2D7D" w:rsidP="00173E24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oundation</w:t>
            </w:r>
          </w:p>
          <w:p w14:paraId="1E46EDF7" w14:textId="4BB5667B" w:rsidR="00DE18D1" w:rsidRPr="00EB2D7D" w:rsidRDefault="00DE18D1" w:rsidP="00173E24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B2D7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CT</w:t>
            </w:r>
            <w:r w:rsidR="0044155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***</w:t>
            </w:r>
          </w:p>
        </w:tc>
      </w:tr>
      <w:tr w:rsidR="00D510D5" w:rsidRPr="00E52B18" w14:paraId="1AC50164" w14:textId="77777777" w:rsidTr="003C1814">
        <w:trPr>
          <w:trHeight w:val="320"/>
        </w:trPr>
        <w:tc>
          <w:tcPr>
            <w:tcW w:w="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D3FAED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E4224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ioblastoma, Grade I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C5C6F" w14:textId="77777777" w:rsidR="00DE18D1" w:rsidRPr="00E52B18" w:rsidRDefault="00DE18D1" w:rsidP="00D51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1</w:t>
            </w:r>
            <w:r w:rsidR="008A7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8.6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2E3D1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AAC6F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5DA32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068A9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BF396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C9350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C4B64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510D5" w:rsidRPr="00E52B18" w14:paraId="30E7D192" w14:textId="77777777" w:rsidTr="003C1814">
        <w:trPr>
          <w:trHeight w:val="320"/>
        </w:trPr>
        <w:tc>
          <w:tcPr>
            <w:tcW w:w="417" w:type="dxa"/>
            <w:tcBorders>
              <w:left w:val="single" w:sz="4" w:space="0" w:color="auto"/>
              <w:right w:val="single" w:sz="4" w:space="0" w:color="auto"/>
            </w:tcBorders>
          </w:tcPr>
          <w:p w14:paraId="12D30670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AB780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E87E8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0CA64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12284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5E0AB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8DB3B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F61D6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9553E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7E0CC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145F70CD" w14:textId="77777777" w:rsidTr="003C1814">
        <w:trPr>
          <w:trHeight w:val="320"/>
        </w:trPr>
        <w:tc>
          <w:tcPr>
            <w:tcW w:w="417" w:type="dxa"/>
            <w:vMerge w:val="restart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485F9140" w14:textId="77777777" w:rsidR="00DE18D1" w:rsidRPr="00E52B18" w:rsidRDefault="00DE18D1" w:rsidP="00DE18D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ffuse Gliomas</w:t>
            </w:r>
          </w:p>
        </w:tc>
        <w:tc>
          <w:tcPr>
            <w:tcW w:w="48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41B78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E8E8D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FADC3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9D2F3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EAE8F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B9A09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12F4D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06341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C9CFD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73F35DC1" w14:textId="77777777" w:rsidTr="003C1814">
        <w:trPr>
          <w:trHeight w:val="320"/>
        </w:trPr>
        <w:tc>
          <w:tcPr>
            <w:tcW w:w="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77289D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DD517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iosarcoma, Grade I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4CD31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9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091C3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4D22F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047F0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4AD8F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32BF4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A03CA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00F30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43E48CEB" w14:textId="77777777" w:rsidTr="003C1814">
        <w:trPr>
          <w:trHeight w:val="320"/>
        </w:trPr>
        <w:tc>
          <w:tcPr>
            <w:tcW w:w="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60B397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69912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B32FD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FD985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89358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94A25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E499A" w14:textId="77777777" w:rsidR="00DE18D1" w:rsidRPr="00E52B18" w:rsidRDefault="00DE18D1" w:rsidP="00043A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A82D1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97F05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A964B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289F04DB" w14:textId="77777777" w:rsidTr="003C1814">
        <w:trPr>
          <w:trHeight w:val="320"/>
        </w:trPr>
        <w:tc>
          <w:tcPr>
            <w:tcW w:w="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FEECC3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DC311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ffuse midline glioma, Grade IV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12EEE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3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22C70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FA592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FA6A3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87177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5A931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870CC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C448F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5F501088" w14:textId="77777777" w:rsidTr="003C1814">
        <w:trPr>
          <w:trHeight w:val="320"/>
        </w:trPr>
        <w:tc>
          <w:tcPr>
            <w:tcW w:w="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8A1667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A6D40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aplastic astrocytoma, Grade II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DDF3A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 (9.7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9B001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1DA79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73211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8956A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8B1D1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A5C24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DBA46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6ADC677C" w14:textId="77777777" w:rsidTr="003C1814">
        <w:trPr>
          <w:trHeight w:val="320"/>
        </w:trPr>
        <w:tc>
          <w:tcPr>
            <w:tcW w:w="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970A0D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943A1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44616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A895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D603B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173E6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82ECD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825B2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AF27D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54A34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39FD461C" w14:textId="77777777" w:rsidTr="003C1814">
        <w:trPr>
          <w:trHeight w:val="320"/>
        </w:trPr>
        <w:tc>
          <w:tcPr>
            <w:tcW w:w="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7AF288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704BB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aplastic oligoastroctyoma, Grade II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D2BAF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.1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1C9CA" w14:textId="77777777" w:rsidR="00DE18D1" w:rsidRPr="00173E24" w:rsidRDefault="00DE18D1" w:rsidP="00EC5C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173E2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pre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735D5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8F1FC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846F0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6185E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183F3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FC4CA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713D2F10" w14:textId="77777777" w:rsidTr="003C1814">
        <w:trPr>
          <w:trHeight w:val="320"/>
        </w:trPr>
        <w:tc>
          <w:tcPr>
            <w:tcW w:w="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777A03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096C3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4903A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DF5A9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62026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C1DC9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F628A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41CA7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C0850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7B023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56246496" w14:textId="77777777" w:rsidTr="003C1814">
        <w:trPr>
          <w:trHeight w:val="320"/>
        </w:trPr>
        <w:tc>
          <w:tcPr>
            <w:tcW w:w="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437EDC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6961C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aplastic oligodendroglioma, Grade II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9A85A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 (2.5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C9263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8A606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607A6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0527B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91719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7C877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2416B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5F7CEDCE" w14:textId="77777777" w:rsidTr="003C1814">
        <w:trPr>
          <w:trHeight w:val="320"/>
        </w:trPr>
        <w:tc>
          <w:tcPr>
            <w:tcW w:w="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33A99B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E745A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280C1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240B6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93C5E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DA91C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D4B2D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9B312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79C73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99243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148E6198" w14:textId="77777777" w:rsidTr="003C1814">
        <w:trPr>
          <w:trHeight w:val="320"/>
        </w:trPr>
        <w:tc>
          <w:tcPr>
            <w:tcW w:w="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BBDB6A" w14:textId="77777777" w:rsidR="00DE18D1" w:rsidRPr="002B141A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D5AB4" w14:textId="77777777" w:rsidR="00DE18D1" w:rsidRPr="002B141A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1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trocytoma, Grade II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DAC7D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 (5.1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F3669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755C7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281E5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DF66D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36AF9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B8ED9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4041C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0B59A622" w14:textId="77777777" w:rsidTr="003C1814">
        <w:trPr>
          <w:trHeight w:val="320"/>
        </w:trPr>
        <w:tc>
          <w:tcPr>
            <w:tcW w:w="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42B945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A569E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9E155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67657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68FD7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919B4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BC5C3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EAC98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02C7F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7BF7B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3FEF283E" w14:textId="77777777" w:rsidTr="003C1814">
        <w:trPr>
          <w:trHeight w:val="320"/>
        </w:trPr>
        <w:tc>
          <w:tcPr>
            <w:tcW w:w="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470EAB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A5EF6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igoastrocytoma, Grade I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9B69E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4.4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FAE87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756CB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99D35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0F703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0F220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58CC5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61E8F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79DCD85C" w14:textId="77777777" w:rsidTr="003C1814">
        <w:trPr>
          <w:trHeight w:val="320"/>
        </w:trPr>
        <w:tc>
          <w:tcPr>
            <w:tcW w:w="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E7B9A0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90691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DC18B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6B54F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659F0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5158A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848AA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89393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244F2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BC9E3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5CF0B760" w14:textId="77777777" w:rsidTr="003C1814">
        <w:trPr>
          <w:trHeight w:val="320"/>
        </w:trPr>
        <w:tc>
          <w:tcPr>
            <w:tcW w:w="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654BE4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D3714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igodendroglioma, Grade I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6DE84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3.0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36F82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983E0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50451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34608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27A00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F0459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6CCEE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1E3FBB33" w14:textId="77777777" w:rsidTr="003C1814">
        <w:trPr>
          <w:trHeight w:val="320"/>
        </w:trPr>
        <w:tc>
          <w:tcPr>
            <w:tcW w:w="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7D3D1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5A8A8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4038E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94636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76779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96F56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1230B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A0695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B54B3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D374F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7F87C2EA" w14:textId="77777777" w:rsidTr="003C1814">
        <w:trPr>
          <w:trHeight w:val="320"/>
        </w:trPr>
        <w:tc>
          <w:tcPr>
            <w:tcW w:w="4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DFD63C7" w14:textId="77777777" w:rsidR="00DE18D1" w:rsidRPr="00E52B18" w:rsidRDefault="00DE18D1" w:rsidP="00DE18D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ther Astrocytic Tumors</w:t>
            </w:r>
          </w:p>
        </w:tc>
        <w:tc>
          <w:tcPr>
            <w:tcW w:w="4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99160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sz w:val="16"/>
                <w:szCs w:val="16"/>
              </w:rPr>
              <w:t>Anaplastic pilocytic astrocytoma, Grade I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ADFAD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.4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3B47A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FBB35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DC913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7E287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A1C00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1065D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DF9E0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2D49A382" w14:textId="77777777" w:rsidTr="003C1814">
        <w:trPr>
          <w:trHeight w:val="320"/>
        </w:trPr>
        <w:tc>
          <w:tcPr>
            <w:tcW w:w="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4D8239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77E2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sz w:val="16"/>
                <w:szCs w:val="16"/>
              </w:rPr>
              <w:t>Pilocytic astrocytoma, Grade I/low grad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8F543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.1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5F538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D0BB6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6F898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BC7E3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03E83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AE268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CA02C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132A1C65" w14:textId="77777777" w:rsidTr="003C1814">
        <w:trPr>
          <w:trHeight w:val="320"/>
        </w:trPr>
        <w:tc>
          <w:tcPr>
            <w:tcW w:w="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127ECD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770BD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CDCA6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9ABEA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50128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A2A82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D81F0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E9D50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6110F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91DD4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3E309DAA" w14:textId="77777777" w:rsidTr="003C1814">
        <w:trPr>
          <w:trHeight w:val="320"/>
        </w:trPr>
        <w:tc>
          <w:tcPr>
            <w:tcW w:w="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900204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A3D8E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82BDB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73E09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3B210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304FF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3AE24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C4629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C7DBF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0BC9C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737BBF43" w14:textId="77777777" w:rsidTr="003C1814">
        <w:trPr>
          <w:trHeight w:val="350"/>
        </w:trPr>
        <w:tc>
          <w:tcPr>
            <w:tcW w:w="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1D64D6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25D08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sz w:val="16"/>
                <w:szCs w:val="16"/>
              </w:rPr>
              <w:t>Subependymal giant cell astrocytoma, Grade I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7B5FA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2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D08E5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B0133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9CA5C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4F42D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84A80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ED669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43FAD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190F63EA" w14:textId="77777777" w:rsidTr="003C1814">
        <w:trPr>
          <w:trHeight w:val="320"/>
        </w:trPr>
        <w:tc>
          <w:tcPr>
            <w:tcW w:w="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65715C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AD8B8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90641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1A550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**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F9C4C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BC5DB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24FE2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F451A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AD289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7B8E50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66425A69" w14:textId="77777777" w:rsidTr="003C1814">
        <w:trPr>
          <w:trHeight w:val="320"/>
        </w:trPr>
        <w:tc>
          <w:tcPr>
            <w:tcW w:w="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E78BB1B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EF65D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aplastic pleomorphic xanthoastrocytoma, Grade II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E3BDA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2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B13F4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957ED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EE23D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9E80B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7DC70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0AAD9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731E8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4DEC103A" w14:textId="77777777" w:rsidTr="003C1814">
        <w:trPr>
          <w:trHeight w:val="320"/>
        </w:trPr>
        <w:tc>
          <w:tcPr>
            <w:tcW w:w="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9352C7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B4D99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eomorphic xanthoastrocytoma, Grade I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CADFE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2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BA0B8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19C91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04BE7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CC60A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667C3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7A6E4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A46D5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12B1E5D2" w14:textId="77777777" w:rsidTr="003C1814">
        <w:trPr>
          <w:trHeight w:val="320"/>
        </w:trPr>
        <w:tc>
          <w:tcPr>
            <w:tcW w:w="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75969" w14:textId="77777777" w:rsidR="00DE18D1" w:rsidRPr="00E52B18" w:rsidRDefault="00DE18D1" w:rsidP="002B141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DFC5F" w14:textId="77777777" w:rsidR="00DE18D1" w:rsidRPr="00E52B18" w:rsidRDefault="00DE18D1" w:rsidP="002B141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sz w:val="16"/>
                <w:szCs w:val="16"/>
              </w:rPr>
              <w:t>Pilomyxoid astrocytoma, Grade I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7794A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2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4EF3D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ACB74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C083E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509F8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C2199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1AE64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C1AED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7B03F77D" w14:textId="77777777" w:rsidTr="003C1814">
        <w:trPr>
          <w:trHeight w:val="332"/>
        </w:trPr>
        <w:tc>
          <w:tcPr>
            <w:tcW w:w="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CA5618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5C862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sz w:val="16"/>
                <w:szCs w:val="16"/>
              </w:rPr>
              <w:t>Anaplastic ependymoma, Grade II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54680" w14:textId="77777777" w:rsidR="00DE18D1" w:rsidRPr="00E52B18" w:rsidRDefault="00DE18D1" w:rsidP="0057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7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E4961" w14:textId="77777777" w:rsidR="00DE18D1" w:rsidRPr="00E52B18" w:rsidRDefault="00DE18D1" w:rsidP="0057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206E0" w14:textId="77777777" w:rsidR="00DE18D1" w:rsidRPr="00E52B18" w:rsidRDefault="00DE18D1" w:rsidP="0057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E83F0" w14:textId="77777777" w:rsidR="00DE18D1" w:rsidRPr="00E52B18" w:rsidRDefault="00DE18D1" w:rsidP="0057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84961" w14:textId="77777777" w:rsidR="00DE18D1" w:rsidRPr="00E52B18" w:rsidRDefault="00DE18D1" w:rsidP="0057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3FB1C" w14:textId="77777777" w:rsidR="00DE18D1" w:rsidRPr="00E52B18" w:rsidRDefault="00DE18D1" w:rsidP="0057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53817" w14:textId="77777777" w:rsidR="00DE18D1" w:rsidRPr="00E52B18" w:rsidRDefault="00DE18D1" w:rsidP="0057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598CF" w14:textId="77777777" w:rsidR="00DE18D1" w:rsidRPr="00E52B18" w:rsidRDefault="00DE18D1" w:rsidP="0057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3ADBD7DB" w14:textId="77777777" w:rsidTr="003C1814">
        <w:trPr>
          <w:trHeight w:val="320"/>
        </w:trPr>
        <w:tc>
          <w:tcPr>
            <w:tcW w:w="417" w:type="dxa"/>
            <w:vMerge w:val="restart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23A82C0" w14:textId="77777777" w:rsidR="00DE18D1" w:rsidRPr="00E52B18" w:rsidRDefault="00DE18D1" w:rsidP="00DE18D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CNS Tumors</w:t>
            </w:r>
          </w:p>
        </w:tc>
        <w:tc>
          <w:tcPr>
            <w:tcW w:w="48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6E1D4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2794C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45F69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CE9ED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71E70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77366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2D92F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2C4B5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1050E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62C04301" w14:textId="77777777" w:rsidTr="003C1814">
        <w:trPr>
          <w:trHeight w:val="320"/>
        </w:trPr>
        <w:tc>
          <w:tcPr>
            <w:tcW w:w="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F4CA72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741BF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sz w:val="16"/>
                <w:szCs w:val="16"/>
              </w:rPr>
              <w:t>Anaplastic myxopapillary ependymoma,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E52B18">
              <w:rPr>
                <w:rFonts w:ascii="Times New Roman" w:eastAsia="Times New Roman" w:hAnsi="Times New Roman" w:cs="Times New Roman"/>
                <w:sz w:val="16"/>
                <w:szCs w:val="16"/>
              </w:rPr>
              <w:t>Grade II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1F70F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2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FB68B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ABFE5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0A662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BD08C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C679F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013A7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EE627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5606CE54" w14:textId="77777777" w:rsidTr="003C1814">
        <w:trPr>
          <w:trHeight w:val="320"/>
        </w:trPr>
        <w:tc>
          <w:tcPr>
            <w:tcW w:w="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D7593B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6D412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sz w:val="16"/>
                <w:szCs w:val="16"/>
              </w:rPr>
              <w:t>Ependymoma, Grade I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293C0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5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B0517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F231D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2EE9F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9107E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A9D99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CB8AB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559E6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32F8E87E" w14:textId="77777777" w:rsidTr="003C1814">
        <w:trPr>
          <w:trHeight w:val="305"/>
        </w:trPr>
        <w:tc>
          <w:tcPr>
            <w:tcW w:w="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E265D6E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B3AE7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F5FA5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531D5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5852E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31685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3B9DD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E5369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2D45D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9B8F2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5958392A" w14:textId="77777777" w:rsidTr="003C1814">
        <w:trPr>
          <w:trHeight w:val="320"/>
        </w:trPr>
        <w:tc>
          <w:tcPr>
            <w:tcW w:w="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BF5AE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CC7C4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ffuse leptomeningeal glioneuronal tumor, Grade II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85C7B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2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0AFF5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AF23D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BFCC1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C55D9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64897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B8BC4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DBFE9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7AF578F5" w14:textId="77777777" w:rsidTr="003C1814">
        <w:trPr>
          <w:trHeight w:val="320"/>
        </w:trPr>
        <w:tc>
          <w:tcPr>
            <w:tcW w:w="4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895F333" w14:textId="77777777" w:rsidR="00DE18D1" w:rsidRPr="00E52B18" w:rsidRDefault="00DE18D1" w:rsidP="00DE18D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Other CNS Tumors</w:t>
            </w:r>
          </w:p>
        </w:tc>
        <w:tc>
          <w:tcPr>
            <w:tcW w:w="4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FB76F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raventricular neurocytoma, Grade I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CD0E0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2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5FA03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540B8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0C7F5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3D82C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8E57B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85CD4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DECE1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0FC2C64D" w14:textId="77777777" w:rsidTr="003C1814">
        <w:trPr>
          <w:trHeight w:val="320"/>
        </w:trPr>
        <w:tc>
          <w:tcPr>
            <w:tcW w:w="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2E4DB5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7F897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sz w:val="16"/>
                <w:szCs w:val="16"/>
              </w:rPr>
              <w:t>Ganglioglioma grade I/I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8788C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5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5557A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CC8CA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FD250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41451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C2551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06F9D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6B60D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0C04D2D4" w14:textId="77777777" w:rsidTr="003C1814">
        <w:trPr>
          <w:trHeight w:val="320"/>
        </w:trPr>
        <w:tc>
          <w:tcPr>
            <w:tcW w:w="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E3E2694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AD4DA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4AE46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E8FAA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A5D9A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5A5B2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2AC2E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426C6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02709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66B72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099C2061" w14:textId="77777777" w:rsidTr="003C1814">
        <w:trPr>
          <w:trHeight w:val="320"/>
        </w:trPr>
        <w:tc>
          <w:tcPr>
            <w:tcW w:w="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18BD66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6B63D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rasellar/3rd ventricle glioneuronal tumo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A273D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2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02A45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29478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6C618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A3BFE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C5EBB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B1581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4F372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6A29AD1A" w14:textId="77777777" w:rsidTr="003C1814">
        <w:trPr>
          <w:trHeight w:val="320"/>
        </w:trPr>
        <w:tc>
          <w:tcPr>
            <w:tcW w:w="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592D30C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75AD6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neal parenchymal tumor of intermediate differentiation (PPTID), Grade II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497AA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2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B1905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B9A80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2F77E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D7231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29E57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12F98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BB8B5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772B74CF" w14:textId="77777777" w:rsidTr="003C1814">
        <w:trPr>
          <w:trHeight w:val="320"/>
        </w:trPr>
        <w:tc>
          <w:tcPr>
            <w:tcW w:w="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E2A4DF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BE478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neal pilocytic astrocytoma, Grade II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880D3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2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2DF17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5574A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274DE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A5153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EAD79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1F05F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F3831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6ECED5ED" w14:textId="77777777" w:rsidTr="003C1814">
        <w:trPr>
          <w:trHeight w:val="320"/>
        </w:trPr>
        <w:tc>
          <w:tcPr>
            <w:tcW w:w="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2D0E34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6B509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sz w:val="16"/>
                <w:szCs w:val="16"/>
              </w:rPr>
              <w:t>Pineocytoma, Grade 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BF36F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2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6C902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A29D8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40E53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64B3D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128C4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5DD96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2C364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5FD04AA3" w14:textId="77777777" w:rsidTr="003C1814">
        <w:trPr>
          <w:trHeight w:val="567"/>
        </w:trPr>
        <w:tc>
          <w:tcPr>
            <w:tcW w:w="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F1D605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C271A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sz w:val="16"/>
                <w:szCs w:val="16"/>
              </w:rPr>
              <w:t>Papillary tumor of the pineal region, Grade II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4ED82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2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85EA2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32E7D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B4FC0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F2029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1B390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28BA0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3841F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38F0A6AD" w14:textId="77777777" w:rsidTr="003C1814">
        <w:trPr>
          <w:trHeight w:val="320"/>
        </w:trPr>
        <w:tc>
          <w:tcPr>
            <w:tcW w:w="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CC43F4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7C155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sz w:val="16"/>
                <w:szCs w:val="16"/>
              </w:rPr>
              <w:t>Medulloblastoma, Grade IV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09D9E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.2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B71AB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47A99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01261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DE20F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65CF3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8A7BA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74F0E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43970F3F" w14:textId="77777777" w:rsidTr="003C1814">
        <w:trPr>
          <w:trHeight w:val="320"/>
        </w:trPr>
        <w:tc>
          <w:tcPr>
            <w:tcW w:w="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337057B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9EFDC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3C342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6A0F5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992B9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E9421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5966D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87E4F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264B5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E3C95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54AB6B4E" w14:textId="77777777" w:rsidTr="003C1814">
        <w:trPr>
          <w:trHeight w:val="320"/>
        </w:trPr>
        <w:tc>
          <w:tcPr>
            <w:tcW w:w="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30CC1D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4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3416A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E52B18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CNS embryonal tumor, Grade IV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140EB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2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4672A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69067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E603D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ECD10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DD4E7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D5F96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8C3C7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3357044C" w14:textId="77777777" w:rsidTr="003C1814">
        <w:trPr>
          <w:trHeight w:val="320"/>
        </w:trPr>
        <w:tc>
          <w:tcPr>
            <w:tcW w:w="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406A26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</w:p>
        </w:tc>
        <w:tc>
          <w:tcPr>
            <w:tcW w:w="4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51356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Esthesioneuroblastom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3BACA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2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18444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BF6FA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E993A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9400F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B27D5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412E8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64A23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633C7F1E" w14:textId="77777777" w:rsidTr="003C1814">
        <w:trPr>
          <w:trHeight w:val="320"/>
        </w:trPr>
        <w:tc>
          <w:tcPr>
            <w:tcW w:w="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4C9A72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DE228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hwannoma, Grade 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9CABC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2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35C99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42C4D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47432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A5D10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0D972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2D1D0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80BE1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062F11B1" w14:textId="77777777" w:rsidTr="003C1814">
        <w:trPr>
          <w:trHeight w:val="320"/>
        </w:trPr>
        <w:tc>
          <w:tcPr>
            <w:tcW w:w="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E58D93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4F48D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sz w:val="16"/>
                <w:szCs w:val="16"/>
              </w:rPr>
              <w:t>Neurofibrom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6AF3F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2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DDE8D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F98D2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82B6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15276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56A9B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7B22D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B1130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0B997439" w14:textId="77777777" w:rsidTr="003C1814">
        <w:trPr>
          <w:trHeight w:val="320"/>
        </w:trPr>
        <w:tc>
          <w:tcPr>
            <w:tcW w:w="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C67011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621EE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ningioma, Grad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/</w:t>
            </w: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0748F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(3.9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48EA2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099EB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DA7A2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4D4D4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5C732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79E83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8B6CC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09D99EE0" w14:textId="77777777" w:rsidTr="003C1814">
        <w:trPr>
          <w:trHeight w:val="341"/>
        </w:trPr>
        <w:tc>
          <w:tcPr>
            <w:tcW w:w="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0C6675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34F61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8EA8B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ABA13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1541A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4442E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897A5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E3D08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81633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88881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1177367B" w14:textId="77777777" w:rsidTr="003C1814">
        <w:trPr>
          <w:trHeight w:val="320"/>
        </w:trPr>
        <w:tc>
          <w:tcPr>
            <w:tcW w:w="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B09AF6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5DA49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sz w:val="16"/>
                <w:szCs w:val="16"/>
              </w:rPr>
              <w:t>Hemangiopericytoma, Grade I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3F35F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3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C369E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7FA3B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77111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96586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8C967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35AD7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0F5EC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33B0439B" w14:textId="77777777" w:rsidTr="003C1814">
        <w:trPr>
          <w:trHeight w:val="320"/>
        </w:trPr>
        <w:tc>
          <w:tcPr>
            <w:tcW w:w="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71B4B2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DEA5B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468CA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51561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1F7C9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BDA25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CAEA9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54E7A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08A4C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62F45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2AE36060" w14:textId="77777777" w:rsidTr="003C1814">
        <w:trPr>
          <w:trHeight w:val="320"/>
        </w:trPr>
        <w:tc>
          <w:tcPr>
            <w:tcW w:w="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1E6D79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A7E79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sz w:val="16"/>
                <w:szCs w:val="16"/>
              </w:rPr>
              <w:t>Craniopharyngiom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28E52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3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AB9A1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0272A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B2949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BA3BE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5A223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A0B22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9D8E9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62FA8420" w14:textId="77777777" w:rsidTr="003C1814">
        <w:trPr>
          <w:trHeight w:val="320"/>
        </w:trPr>
        <w:tc>
          <w:tcPr>
            <w:tcW w:w="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514EB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0779B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tic nerve glioma, Grade I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92F14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2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FEDD3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3B681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D60A3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104BD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F90FD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A1AF1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87201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77BC89A5" w14:textId="77777777" w:rsidTr="003C1814">
        <w:trPr>
          <w:trHeight w:val="320"/>
        </w:trPr>
        <w:tc>
          <w:tcPr>
            <w:tcW w:w="4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14:paraId="3FABB1E4" w14:textId="77777777" w:rsidR="00DE18D1" w:rsidRPr="00E52B18" w:rsidRDefault="00DE18D1" w:rsidP="00DE18D1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iscellaneous </w:t>
            </w:r>
            <w:r w:rsidR="00347309">
              <w:rPr>
                <w:rFonts w:ascii="Times New Roman" w:eastAsia="Times New Roman" w:hAnsi="Times New Roman" w:cs="Times New Roman"/>
                <w:sz w:val="16"/>
                <w:szCs w:val="16"/>
              </w:rPr>
              <w:t>Diagnoses</w:t>
            </w:r>
          </w:p>
        </w:tc>
        <w:tc>
          <w:tcPr>
            <w:tcW w:w="4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451BE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sz w:val="16"/>
                <w:szCs w:val="16"/>
              </w:rPr>
              <w:t>Temporal sclerosis, Grade I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0BEAA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2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F5506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DBC25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79FAD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56739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5B219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E525C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A4EC5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631BC404" w14:textId="77777777" w:rsidTr="003C1814">
        <w:trPr>
          <w:trHeight w:val="320"/>
        </w:trPr>
        <w:tc>
          <w:tcPr>
            <w:tcW w:w="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F973FC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34A75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pe IIb cortical dysplasi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C6861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2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D576E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02373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CE2CD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574CB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E4A92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F7DB5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66B35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1A5F49D0" w14:textId="77777777" w:rsidTr="003C1814">
        <w:trPr>
          <w:trHeight w:val="320"/>
        </w:trPr>
        <w:tc>
          <w:tcPr>
            <w:tcW w:w="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3BBFA5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3EFE2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ypical gliosi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6B43A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2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CEA1E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E3A97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AADD1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AE13F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0222E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BEE97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CF351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36A930FB" w14:textId="77777777" w:rsidTr="003C1814">
        <w:trPr>
          <w:trHeight w:val="320"/>
        </w:trPr>
        <w:tc>
          <w:tcPr>
            <w:tcW w:w="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9F6CCE" w14:textId="77777777" w:rsidR="00DE18D1" w:rsidRDefault="00DE18D1" w:rsidP="00EC5C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DF62D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etastatic </w:t>
            </w:r>
            <w:r w:rsidRPr="00E52B18">
              <w:rPr>
                <w:rFonts w:ascii="Times New Roman" w:eastAsia="Times New Roman" w:hAnsi="Times New Roman" w:cs="Times New Roman"/>
                <w:sz w:val="16"/>
                <w:szCs w:val="16"/>
              </w:rPr>
              <w:t>carcinom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9DFEF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0.5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0A785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78609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DF6B0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D9B99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7185E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EBB8B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DA4D3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510D5" w:rsidRPr="00E52B18" w14:paraId="65096FA9" w14:textId="77777777" w:rsidTr="00AD494F">
        <w:trPr>
          <w:trHeight w:val="629"/>
        </w:trPr>
        <w:tc>
          <w:tcPr>
            <w:tcW w:w="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8F09E" w14:textId="77777777" w:rsidR="00DE18D1" w:rsidRPr="00E52B18" w:rsidRDefault="00DE18D1" w:rsidP="00EC5C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3924D" w14:textId="77777777" w:rsidR="00DE18D1" w:rsidRDefault="00DE18D1" w:rsidP="00EC5C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FD05097" w14:textId="77777777" w:rsidR="00347309" w:rsidRDefault="00347309" w:rsidP="00EC5C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5B088AD" w14:textId="77777777" w:rsidR="00347309" w:rsidRPr="00E52B18" w:rsidRDefault="00347309" w:rsidP="00EC5C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803D3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7B195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48B9A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C7121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CE531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595A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D8F49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EC933" w14:textId="77777777" w:rsidR="00DE18D1" w:rsidRPr="00E52B18" w:rsidRDefault="00DE18D1" w:rsidP="00EC5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2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</w:tbl>
    <w:p w14:paraId="360D80D5" w14:textId="637BF144" w:rsidR="00121403" w:rsidRDefault="00BD0304" w:rsidP="00121403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Treatment status: pre-</w:t>
      </w:r>
      <w:r w:rsidR="004F3893">
        <w:rPr>
          <w:rFonts w:ascii="Times New Roman" w:hAnsi="Times New Roman" w:cs="Times New Roman"/>
          <w:sz w:val="16"/>
          <w:szCs w:val="16"/>
        </w:rPr>
        <w:t>sample</w:t>
      </w:r>
      <w:r>
        <w:rPr>
          <w:rFonts w:ascii="Times New Roman" w:hAnsi="Times New Roman" w:cs="Times New Roman"/>
          <w:sz w:val="16"/>
          <w:szCs w:val="16"/>
        </w:rPr>
        <w:t>s were obtained</w:t>
      </w:r>
      <w:r w:rsidR="004F3893">
        <w:rPr>
          <w:rFonts w:ascii="Times New Roman" w:hAnsi="Times New Roman" w:cs="Times New Roman"/>
          <w:sz w:val="16"/>
          <w:szCs w:val="16"/>
        </w:rPr>
        <w:t xml:space="preserve"> before patien</w:t>
      </w:r>
      <w:r>
        <w:rPr>
          <w:rFonts w:ascii="Times New Roman" w:hAnsi="Times New Roman" w:cs="Times New Roman"/>
          <w:sz w:val="16"/>
          <w:szCs w:val="16"/>
        </w:rPr>
        <w:t>t received any treatment</w:t>
      </w:r>
      <w:r w:rsidR="00121403">
        <w:rPr>
          <w:rFonts w:ascii="Times New Roman" w:hAnsi="Times New Roman" w:cs="Times New Roman"/>
          <w:sz w:val="16"/>
          <w:szCs w:val="16"/>
        </w:rPr>
        <w:t xml:space="preserve"> (pre-treatment)</w:t>
      </w:r>
      <w:r>
        <w:rPr>
          <w:rFonts w:ascii="Times New Roman" w:hAnsi="Times New Roman" w:cs="Times New Roman"/>
          <w:sz w:val="16"/>
          <w:szCs w:val="16"/>
        </w:rPr>
        <w:t xml:space="preserve">, post-samples were obtained </w:t>
      </w:r>
      <w:r w:rsidR="004F3893">
        <w:rPr>
          <w:rFonts w:ascii="Times New Roman" w:hAnsi="Times New Roman" w:cs="Times New Roman"/>
          <w:sz w:val="16"/>
          <w:szCs w:val="16"/>
        </w:rPr>
        <w:t>after patie</w:t>
      </w:r>
      <w:r>
        <w:rPr>
          <w:rFonts w:ascii="Times New Roman" w:hAnsi="Times New Roman" w:cs="Times New Roman"/>
          <w:sz w:val="16"/>
          <w:szCs w:val="16"/>
        </w:rPr>
        <w:t>nt received treatment</w:t>
      </w:r>
      <w:r w:rsidR="00121403">
        <w:rPr>
          <w:rFonts w:ascii="Times New Roman" w:hAnsi="Times New Roman" w:cs="Times New Roman"/>
          <w:sz w:val="16"/>
          <w:szCs w:val="16"/>
        </w:rPr>
        <w:t xml:space="preserve"> (post-treatment)</w:t>
      </w:r>
      <w:r>
        <w:rPr>
          <w:rFonts w:ascii="Times New Roman" w:hAnsi="Times New Roman" w:cs="Times New Roman"/>
          <w:sz w:val="16"/>
          <w:szCs w:val="16"/>
        </w:rPr>
        <w:t>, unknown-</w:t>
      </w:r>
      <w:r w:rsidR="000D13EA">
        <w:rPr>
          <w:rFonts w:ascii="Times New Roman" w:hAnsi="Times New Roman" w:cs="Times New Roman"/>
          <w:sz w:val="16"/>
          <w:szCs w:val="16"/>
        </w:rPr>
        <w:t xml:space="preserve">samples were sample not able to be classified due to unknown </w:t>
      </w:r>
      <w:r>
        <w:rPr>
          <w:rFonts w:ascii="Times New Roman" w:hAnsi="Times New Roman" w:cs="Times New Roman"/>
          <w:sz w:val="16"/>
          <w:szCs w:val="16"/>
        </w:rPr>
        <w:t>treatment</w:t>
      </w:r>
      <w:r w:rsidR="000D13EA">
        <w:rPr>
          <w:rFonts w:ascii="Times New Roman" w:hAnsi="Times New Roman" w:cs="Times New Roman"/>
          <w:sz w:val="16"/>
          <w:szCs w:val="16"/>
        </w:rPr>
        <w:t xml:space="preserve"> status of patient at the time they were obtained</w:t>
      </w:r>
      <w:r w:rsidR="00121403">
        <w:rPr>
          <w:rFonts w:ascii="Times New Roman" w:hAnsi="Times New Roman" w:cs="Times New Roman"/>
          <w:sz w:val="16"/>
          <w:szCs w:val="16"/>
        </w:rPr>
        <w:t>.</w:t>
      </w:r>
      <w:r w:rsidR="00121403" w:rsidRPr="00BD4923">
        <w:rPr>
          <w:rFonts w:ascii="Times New Roman" w:hAnsi="Times New Roman" w:cs="Times New Roman"/>
          <w:sz w:val="16"/>
          <w:szCs w:val="16"/>
        </w:rPr>
        <w:t>*Patients in this group received Foundation Medicine</w:t>
      </w:r>
      <w:r w:rsidR="00962418">
        <w:rPr>
          <w:rFonts w:ascii="Times New Roman" w:hAnsi="Times New Roman" w:cs="Times New Roman"/>
          <w:sz w:val="16"/>
          <w:szCs w:val="16"/>
        </w:rPr>
        <w:t xml:space="preserve"> (FM)</w:t>
      </w:r>
      <w:r w:rsidR="00121403" w:rsidRPr="00BD4923">
        <w:rPr>
          <w:rFonts w:ascii="Times New Roman" w:hAnsi="Times New Roman" w:cs="Times New Roman"/>
          <w:sz w:val="16"/>
          <w:szCs w:val="16"/>
        </w:rPr>
        <w:t xml:space="preserve"> testing on additional samples and have m</w:t>
      </w:r>
      <w:r w:rsidR="00962418">
        <w:rPr>
          <w:rFonts w:ascii="Times New Roman" w:hAnsi="Times New Roman" w:cs="Times New Roman"/>
          <w:sz w:val="16"/>
          <w:szCs w:val="16"/>
        </w:rPr>
        <w:t>ore than one FM</w:t>
      </w:r>
      <w:r w:rsidR="00121403" w:rsidRPr="00BD4923">
        <w:rPr>
          <w:rFonts w:ascii="Times New Roman" w:hAnsi="Times New Roman" w:cs="Times New Roman"/>
          <w:sz w:val="16"/>
          <w:szCs w:val="16"/>
        </w:rPr>
        <w:t xml:space="preserve"> </w:t>
      </w:r>
      <w:r w:rsidR="00AD494F">
        <w:rPr>
          <w:rFonts w:ascii="Times New Roman" w:hAnsi="Times New Roman" w:cs="Times New Roman"/>
          <w:sz w:val="16"/>
          <w:szCs w:val="16"/>
        </w:rPr>
        <w:t>report available. **Total comprise</w:t>
      </w:r>
      <w:r w:rsidR="00121403" w:rsidRPr="00BD4923">
        <w:rPr>
          <w:rFonts w:ascii="Times New Roman" w:hAnsi="Times New Roman" w:cs="Times New Roman"/>
          <w:sz w:val="16"/>
          <w:szCs w:val="16"/>
        </w:rPr>
        <w:t>s of additi</w:t>
      </w:r>
      <w:r w:rsidR="00962418">
        <w:rPr>
          <w:rFonts w:ascii="Times New Roman" w:hAnsi="Times New Roman" w:cs="Times New Roman"/>
          <w:sz w:val="16"/>
          <w:szCs w:val="16"/>
        </w:rPr>
        <w:t xml:space="preserve">onal FM </w:t>
      </w:r>
      <w:r w:rsidR="000D13EA">
        <w:rPr>
          <w:rFonts w:ascii="Times New Roman" w:hAnsi="Times New Roman" w:cs="Times New Roman"/>
          <w:sz w:val="16"/>
          <w:szCs w:val="16"/>
        </w:rPr>
        <w:t>samples</w:t>
      </w:r>
      <w:r w:rsidR="00121403" w:rsidRPr="00BD4923">
        <w:rPr>
          <w:rFonts w:ascii="Times New Roman" w:hAnsi="Times New Roman" w:cs="Times New Roman"/>
          <w:sz w:val="16"/>
          <w:szCs w:val="16"/>
        </w:rPr>
        <w:t xml:space="preserve"> available from patients who have more tha</w:t>
      </w:r>
      <w:r w:rsidR="000D13EA">
        <w:rPr>
          <w:rFonts w:ascii="Times New Roman" w:hAnsi="Times New Roman" w:cs="Times New Roman"/>
          <w:sz w:val="16"/>
          <w:szCs w:val="16"/>
        </w:rPr>
        <w:t>n on</w:t>
      </w:r>
      <w:r w:rsidR="00962418">
        <w:rPr>
          <w:rFonts w:ascii="Times New Roman" w:hAnsi="Times New Roman" w:cs="Times New Roman"/>
          <w:sz w:val="16"/>
          <w:szCs w:val="16"/>
        </w:rPr>
        <w:t>e FM</w:t>
      </w:r>
      <w:r w:rsidR="000D13EA">
        <w:rPr>
          <w:rFonts w:ascii="Times New Roman" w:hAnsi="Times New Roman" w:cs="Times New Roman"/>
          <w:sz w:val="16"/>
          <w:szCs w:val="16"/>
        </w:rPr>
        <w:t xml:space="preserve"> samples</w:t>
      </w:r>
      <w:r w:rsidR="00121403" w:rsidRPr="00BD4923">
        <w:rPr>
          <w:rFonts w:ascii="Times New Roman" w:hAnsi="Times New Roman" w:cs="Times New Roman"/>
          <w:sz w:val="16"/>
          <w:szCs w:val="16"/>
        </w:rPr>
        <w:t>.</w:t>
      </w:r>
      <w:r w:rsidR="0044155B">
        <w:rPr>
          <w:rFonts w:ascii="Times New Roman" w:hAnsi="Times New Roman" w:cs="Times New Roman"/>
          <w:sz w:val="16"/>
          <w:szCs w:val="16"/>
        </w:rPr>
        <w:t xml:space="preserve"> ***Ty</w:t>
      </w:r>
      <w:r w:rsidR="00BA4DD4">
        <w:rPr>
          <w:rFonts w:ascii="Times New Roman" w:hAnsi="Times New Roman" w:cs="Times New Roman"/>
          <w:sz w:val="16"/>
          <w:szCs w:val="16"/>
        </w:rPr>
        <w:t>pes of Foundation Medicine assays</w:t>
      </w:r>
      <w:r w:rsidR="0044155B">
        <w:rPr>
          <w:rFonts w:ascii="Times New Roman" w:hAnsi="Times New Roman" w:cs="Times New Roman"/>
          <w:sz w:val="16"/>
          <w:szCs w:val="16"/>
        </w:rPr>
        <w:t xml:space="preserve"> are described in the Supplemental Methods. </w:t>
      </w:r>
    </w:p>
    <w:p w14:paraId="3F144E6F" w14:textId="77777777" w:rsidR="003C1814" w:rsidRDefault="003C1814" w:rsidP="00121403">
      <w:pPr>
        <w:rPr>
          <w:rFonts w:ascii="Times New Roman" w:hAnsi="Times New Roman" w:cs="Times New Roman"/>
          <w:sz w:val="16"/>
          <w:szCs w:val="16"/>
        </w:rPr>
      </w:pPr>
    </w:p>
    <w:p w14:paraId="0911D71D" w14:textId="77777777" w:rsidR="003C1814" w:rsidRDefault="003C1814" w:rsidP="00121403">
      <w:pPr>
        <w:rPr>
          <w:rFonts w:ascii="Times New Roman" w:hAnsi="Times New Roman" w:cs="Times New Roman"/>
          <w:sz w:val="16"/>
          <w:szCs w:val="16"/>
        </w:rPr>
      </w:pPr>
    </w:p>
    <w:p w14:paraId="0C761E66" w14:textId="77777777" w:rsidR="004F3893" w:rsidRDefault="004F3893">
      <w:pPr>
        <w:rPr>
          <w:rFonts w:ascii="Times New Roman" w:hAnsi="Times New Roman" w:cs="Times New Roman"/>
          <w:sz w:val="16"/>
          <w:szCs w:val="16"/>
        </w:rPr>
      </w:pPr>
    </w:p>
    <w:p w14:paraId="2A78DEA3" w14:textId="77777777" w:rsidR="00FC6D32" w:rsidRPr="00BD4923" w:rsidRDefault="00FC6D32">
      <w:pPr>
        <w:rPr>
          <w:rFonts w:ascii="Times New Roman" w:hAnsi="Times New Roman" w:cs="Times New Roman"/>
          <w:sz w:val="16"/>
          <w:szCs w:val="16"/>
        </w:rPr>
      </w:pPr>
    </w:p>
    <w:sectPr w:rsidR="00FC6D32" w:rsidRPr="00BD4923" w:rsidSect="00834D19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5F2C2D" w14:textId="77777777" w:rsidR="00F033E0" w:rsidRDefault="00F033E0" w:rsidP="00576087">
      <w:r>
        <w:separator/>
      </w:r>
    </w:p>
  </w:endnote>
  <w:endnote w:type="continuationSeparator" w:id="0">
    <w:p w14:paraId="66B889F4" w14:textId="77777777" w:rsidR="00F033E0" w:rsidRDefault="00F033E0" w:rsidP="005760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688CB3" w14:textId="77777777" w:rsidR="00F033E0" w:rsidRDefault="00F033E0" w:rsidP="00576087">
      <w:r>
        <w:separator/>
      </w:r>
    </w:p>
  </w:footnote>
  <w:footnote w:type="continuationSeparator" w:id="0">
    <w:p w14:paraId="55EAC5D2" w14:textId="77777777" w:rsidR="00F033E0" w:rsidRDefault="00F033E0" w:rsidP="005760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B18"/>
    <w:rsid w:val="000226D9"/>
    <w:rsid w:val="00043A39"/>
    <w:rsid w:val="000535B5"/>
    <w:rsid w:val="00095E0B"/>
    <w:rsid w:val="000C0186"/>
    <w:rsid w:val="000C077D"/>
    <w:rsid w:val="000C77F0"/>
    <w:rsid w:val="000D13EA"/>
    <w:rsid w:val="00121403"/>
    <w:rsid w:val="00173E24"/>
    <w:rsid w:val="0021169C"/>
    <w:rsid w:val="002230D9"/>
    <w:rsid w:val="00262BC8"/>
    <w:rsid w:val="00263197"/>
    <w:rsid w:val="0028705C"/>
    <w:rsid w:val="002B141A"/>
    <w:rsid w:val="00337485"/>
    <w:rsid w:val="00347309"/>
    <w:rsid w:val="00391D46"/>
    <w:rsid w:val="003C1814"/>
    <w:rsid w:val="003D6A43"/>
    <w:rsid w:val="00432D5F"/>
    <w:rsid w:val="0044155B"/>
    <w:rsid w:val="0048087A"/>
    <w:rsid w:val="00492665"/>
    <w:rsid w:val="00497117"/>
    <w:rsid w:val="004B0FAF"/>
    <w:rsid w:val="004B6B93"/>
    <w:rsid w:val="004F3893"/>
    <w:rsid w:val="004F4707"/>
    <w:rsid w:val="00534B4B"/>
    <w:rsid w:val="00576087"/>
    <w:rsid w:val="00582F42"/>
    <w:rsid w:val="005B5746"/>
    <w:rsid w:val="006229E2"/>
    <w:rsid w:val="00661B51"/>
    <w:rsid w:val="007409AD"/>
    <w:rsid w:val="00741237"/>
    <w:rsid w:val="00751810"/>
    <w:rsid w:val="007F0642"/>
    <w:rsid w:val="007F0B38"/>
    <w:rsid w:val="00834D19"/>
    <w:rsid w:val="008A7843"/>
    <w:rsid w:val="008C0A0D"/>
    <w:rsid w:val="00962418"/>
    <w:rsid w:val="009960AC"/>
    <w:rsid w:val="00A94778"/>
    <w:rsid w:val="00AC5E48"/>
    <w:rsid w:val="00AD494F"/>
    <w:rsid w:val="00AE4220"/>
    <w:rsid w:val="00B8166D"/>
    <w:rsid w:val="00BA4DD4"/>
    <w:rsid w:val="00BC2D04"/>
    <w:rsid w:val="00BD0304"/>
    <w:rsid w:val="00BD4923"/>
    <w:rsid w:val="00C32745"/>
    <w:rsid w:val="00CB4540"/>
    <w:rsid w:val="00D510D5"/>
    <w:rsid w:val="00D67B76"/>
    <w:rsid w:val="00DA62E8"/>
    <w:rsid w:val="00DC2F51"/>
    <w:rsid w:val="00DE18D1"/>
    <w:rsid w:val="00DF3052"/>
    <w:rsid w:val="00E52B18"/>
    <w:rsid w:val="00E64532"/>
    <w:rsid w:val="00E90110"/>
    <w:rsid w:val="00EB2D7D"/>
    <w:rsid w:val="00EC5C63"/>
    <w:rsid w:val="00F033E0"/>
    <w:rsid w:val="00F46765"/>
    <w:rsid w:val="00F87AA0"/>
    <w:rsid w:val="00FC6D32"/>
    <w:rsid w:val="00FC7372"/>
    <w:rsid w:val="00FE0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2531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30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60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6087"/>
  </w:style>
  <w:style w:type="paragraph" w:styleId="Footer">
    <w:name w:val="footer"/>
    <w:basedOn w:val="Normal"/>
    <w:link w:val="FooterChar"/>
    <w:uiPriority w:val="99"/>
    <w:unhideWhenUsed/>
    <w:rsid w:val="005760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60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346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82</Words>
  <Characters>331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3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Ji</dc:creator>
  <cp:lastModifiedBy>Ji, Matthew</cp:lastModifiedBy>
  <cp:revision>6</cp:revision>
  <dcterms:created xsi:type="dcterms:W3CDTF">2019-11-14T08:02:00Z</dcterms:created>
  <dcterms:modified xsi:type="dcterms:W3CDTF">2020-01-11T05:39:00Z</dcterms:modified>
</cp:coreProperties>
</file>